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8F4" w:rsidRPr="007B2D1D" w:rsidRDefault="00E528F4" w:rsidP="00E528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dditional File 2: Figure S2.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The range (lines) and mean (dots) of model performances over 50 model runs in each model algorithm estimating habitat </w:t>
      </w:r>
      <w:proofErr w:type="spellStart"/>
      <w:r w:rsidRPr="00997D50">
        <w:rPr>
          <w:rFonts w:ascii="Times New Roman" w:hAnsi="Times New Roman" w:cs="Times New Roman"/>
          <w:sz w:val="24"/>
          <w:szCs w:val="24"/>
          <w:lang w:val="en-GB"/>
        </w:rPr>
        <w:t>suitabilitie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ricinus</w:t>
      </w:r>
      <w:proofErr w:type="spellEnd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>in different variable composition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proofErr w:type="spellEnd"/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environmental only,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host only,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environmental and host, and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 xml:space="preserve">d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>environmental, host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and suitability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ricinu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B2D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528F4" w:rsidRPr="00997D50" w:rsidRDefault="00E528F4" w:rsidP="00E528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05704DB" wp14:editId="456201A7">
            <wp:extent cx="6120130" cy="3923030"/>
            <wp:effectExtent l="0" t="0" r="0" b="127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ombine_IR_600dp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8F4" w:rsidRPr="00997D50" w:rsidRDefault="00E528F4" w:rsidP="00E528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28F4" w:rsidRPr="00997D50" w:rsidRDefault="00E528F4" w:rsidP="00E528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28F4" w:rsidRPr="00997D50" w:rsidRDefault="00E528F4" w:rsidP="00E528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28F4" w:rsidRPr="00997D50" w:rsidRDefault="00E528F4" w:rsidP="00E528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28F4" w:rsidRDefault="00E528F4"/>
    <w:sectPr w:rsidR="00E52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8F4"/>
    <w:rsid w:val="009A34DB"/>
    <w:rsid w:val="00E5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19E4C-E362-4260-BF65-9454FF1BF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8F4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3T10:24:00Z</dcterms:created>
  <dcterms:modified xsi:type="dcterms:W3CDTF">2022-07-23T10:30:00Z</dcterms:modified>
</cp:coreProperties>
</file>